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D7AD5" w14:textId="77777777" w:rsidR="00A36E1B" w:rsidRDefault="00A36E1B">
      <w:pPr>
        <w:rPr>
          <w:rFonts w:cstheme="minorHAnsi"/>
          <w:sz w:val="18"/>
          <w:szCs w:val="18"/>
        </w:rPr>
      </w:pPr>
    </w:p>
    <w:p w14:paraId="688971EB" w14:textId="77777777" w:rsidR="00A36E1B" w:rsidRPr="00BB368E" w:rsidRDefault="00A36E1B">
      <w:pPr>
        <w:rPr>
          <w:rFonts w:cstheme="minorHAnsi"/>
          <w:sz w:val="18"/>
          <w:szCs w:val="18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1701"/>
        <w:gridCol w:w="1701"/>
        <w:gridCol w:w="2127"/>
        <w:gridCol w:w="1670"/>
        <w:gridCol w:w="1306"/>
      </w:tblGrid>
      <w:tr w:rsidR="00EF2B52" w:rsidRPr="00EF2B52" w14:paraId="33FDFFE9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9033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CRP on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B8F0" w14:textId="274A8954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A2CF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ADF3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1972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F2B52" w:rsidRPr="00EF2B52" w14:paraId="4227B9A3" w14:textId="77777777" w:rsidTr="00560BB6">
        <w:trPr>
          <w:trHeight w:val="24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4ACA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E341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ED1D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235E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95% CI lower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789C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95% CI upper</w:t>
            </w:r>
          </w:p>
        </w:tc>
      </w:tr>
      <w:tr w:rsidR="00EF2B52" w:rsidRPr="00EF2B52" w14:paraId="1FE6D3C3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6834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F3907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BACD8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29223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4758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EF2B52" w:rsidRPr="00EF2B52" w14:paraId="21FACE81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9CAE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ABEF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0.93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B8E1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0.169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6D67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0.84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BDD8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031</w:t>
            </w:r>
          </w:p>
        </w:tc>
      </w:tr>
      <w:tr w:rsidR="00EF2B52" w:rsidRPr="00EF2B52" w14:paraId="2915D232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E5D5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F458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00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B740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0.93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DF94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0.90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F5A0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111</w:t>
            </w:r>
          </w:p>
        </w:tc>
      </w:tr>
      <w:tr w:rsidR="00EF2B52" w:rsidRPr="00EF2B52" w14:paraId="0897288C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7E30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CFD9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14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C4EC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6CC6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04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B601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268</w:t>
            </w:r>
          </w:p>
        </w:tc>
      </w:tr>
      <w:tr w:rsidR="00EF2B52" w:rsidRPr="00EF2B52" w14:paraId="0DB9138C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30CB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9C7C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15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187E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4C46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08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039B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245</w:t>
            </w:r>
          </w:p>
        </w:tc>
      </w:tr>
      <w:tr w:rsidR="00EF2B52" w:rsidRPr="00EF2B52" w14:paraId="362CAE4E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AB38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3027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2.59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1379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D17D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2.41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7BA7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2.790</w:t>
            </w:r>
          </w:p>
        </w:tc>
      </w:tr>
      <w:tr w:rsidR="00EF2B52" w:rsidRPr="00EF2B52" w14:paraId="714CBB87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AAE5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F4BF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93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3068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EAB5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79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154A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2.078</w:t>
            </w:r>
          </w:p>
        </w:tc>
      </w:tr>
      <w:tr w:rsidR="00EF2B52" w:rsidRPr="00EF2B52" w14:paraId="2A1283C7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2FCB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3B11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0.99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B71E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0.90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DFBA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0.88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B6A3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119</w:t>
            </w:r>
          </w:p>
        </w:tc>
      </w:tr>
      <w:tr w:rsidR="00EF2B52" w:rsidRPr="00EF2B52" w14:paraId="013C05F2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26BC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D20A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03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9802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5E6A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02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F29C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047</w:t>
            </w:r>
          </w:p>
        </w:tc>
      </w:tr>
      <w:tr w:rsidR="00EF2B52" w:rsidRPr="00EF2B52" w14:paraId="5A8E5973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BC06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2B57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830B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200D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7182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F2B52" w:rsidRPr="00EF2B52" w14:paraId="67EB1A24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66B9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WBC on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87CD" w14:textId="718328FD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669C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7624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2C81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F2B52" w:rsidRPr="00EF2B52" w14:paraId="431691C4" w14:textId="77777777" w:rsidTr="00560BB6">
        <w:trPr>
          <w:trHeight w:val="24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C9A5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8E5E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744D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AB1A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95% CI lower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EB51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95% CI upper</w:t>
            </w:r>
          </w:p>
        </w:tc>
      </w:tr>
      <w:tr w:rsidR="00EF2B52" w:rsidRPr="00EF2B52" w14:paraId="13993BE5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D21C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36812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C4397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9FBE0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C2AD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EF2B52" w:rsidRPr="00EF2B52" w14:paraId="222C09A5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79E2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CE0E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19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F223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F6B8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08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A7B2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332</w:t>
            </w:r>
          </w:p>
        </w:tc>
      </w:tr>
      <w:tr w:rsidR="00EF2B52" w:rsidRPr="00EF2B52" w14:paraId="27425BAD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B857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9A54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2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4F40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0FB6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12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7B34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386</w:t>
            </w:r>
          </w:p>
        </w:tc>
      </w:tr>
      <w:tr w:rsidR="00EF2B52" w:rsidRPr="00EF2B52" w14:paraId="6013B5E1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B0E6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321B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31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2BC0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147A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18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8135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454</w:t>
            </w:r>
          </w:p>
        </w:tc>
      </w:tr>
      <w:tr w:rsidR="00EF2B52" w:rsidRPr="00EF2B52" w14:paraId="6346C91A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5A98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5B99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14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E975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DE23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06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93C6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226</w:t>
            </w:r>
          </w:p>
        </w:tc>
      </w:tr>
      <w:tr w:rsidR="00EF2B52" w:rsidRPr="00EF2B52" w14:paraId="21E6CDD6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D0CC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0099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2.56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A2EE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6AE3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2.39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6BFE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2.755</w:t>
            </w:r>
          </w:p>
        </w:tc>
      </w:tr>
      <w:tr w:rsidR="00EF2B52" w:rsidRPr="00EF2B52" w14:paraId="60F085CF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4710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ECC2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91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8DF1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2A9F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78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E7F6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2.052</w:t>
            </w:r>
          </w:p>
        </w:tc>
      </w:tr>
      <w:tr w:rsidR="00EF2B52" w:rsidRPr="00EF2B52" w14:paraId="70EE74E1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2DF2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44EC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0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11CA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0.67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361F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0.91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FE87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156</w:t>
            </w:r>
          </w:p>
        </w:tc>
      </w:tr>
      <w:tr w:rsidR="00EF2B52" w:rsidRPr="00EF2B52" w14:paraId="081CD549" w14:textId="77777777" w:rsidTr="00560BB6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D4E7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4A75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03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283F" w14:textId="77777777" w:rsidR="00EF2B52" w:rsidRPr="00EF2B52" w:rsidRDefault="00EF2B52" w:rsidP="00EF2B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C624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02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10F8" w14:textId="77777777" w:rsidR="00EF2B52" w:rsidRPr="00EF2B52" w:rsidRDefault="00EF2B52" w:rsidP="00EF2B5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B52">
              <w:rPr>
                <w:rFonts w:eastAsia="Times New Roman" w:cstheme="minorHAnsi"/>
                <w:sz w:val="18"/>
                <w:szCs w:val="18"/>
                <w:lang w:eastAsia="en-GB"/>
              </w:rPr>
              <w:t>1.046</w:t>
            </w:r>
          </w:p>
        </w:tc>
      </w:tr>
    </w:tbl>
    <w:p w14:paraId="5B7772A7" w14:textId="4C15FEC5" w:rsidR="00F62890" w:rsidRPr="00BB368E" w:rsidRDefault="00EF2B52" w:rsidP="008D641E">
      <w:pPr>
        <w:spacing w:after="0"/>
        <w:rPr>
          <w:rFonts w:cstheme="minorHAnsi"/>
          <w:sz w:val="18"/>
          <w:szCs w:val="18"/>
        </w:rPr>
      </w:pPr>
      <w:r w:rsidRPr="00BB368E">
        <w:rPr>
          <w:rFonts w:cstheme="minorHAnsi"/>
          <w:sz w:val="18"/>
          <w:szCs w:val="18"/>
        </w:rPr>
        <w:t xml:space="preserve">Supplementary </w:t>
      </w:r>
      <w:r w:rsidR="007375A5">
        <w:rPr>
          <w:rFonts w:cstheme="minorHAnsi"/>
          <w:sz w:val="18"/>
          <w:szCs w:val="18"/>
        </w:rPr>
        <w:t>T</w:t>
      </w:r>
      <w:r w:rsidRPr="00BB368E">
        <w:rPr>
          <w:rFonts w:cstheme="minorHAnsi"/>
          <w:sz w:val="18"/>
          <w:szCs w:val="18"/>
        </w:rPr>
        <w:t xml:space="preserve">able </w:t>
      </w:r>
      <w:r w:rsidR="00E327D5">
        <w:rPr>
          <w:rFonts w:cstheme="minorHAnsi"/>
          <w:sz w:val="18"/>
          <w:szCs w:val="18"/>
        </w:rPr>
        <w:t>7</w:t>
      </w:r>
    </w:p>
    <w:p w14:paraId="21AABAEC" w14:textId="75D8A421" w:rsidR="00EF2B52" w:rsidRPr="00BB368E" w:rsidRDefault="00EF2B52" w:rsidP="00EF2B52">
      <w:pPr>
        <w:rPr>
          <w:rFonts w:cstheme="minorHAnsi"/>
          <w:sz w:val="18"/>
          <w:szCs w:val="18"/>
        </w:rPr>
      </w:pPr>
      <w:r w:rsidRPr="00BB368E">
        <w:rPr>
          <w:rFonts w:cstheme="minorHAnsi"/>
          <w:sz w:val="18"/>
          <w:szCs w:val="18"/>
        </w:rPr>
        <w:t xml:space="preserve">Cox regression results for separate inflammatory biomarker score quartiles for CRP and WBC and </w:t>
      </w:r>
      <w:r w:rsidR="007E6C50">
        <w:rPr>
          <w:rFonts w:cstheme="minorHAnsi"/>
          <w:sz w:val="18"/>
          <w:szCs w:val="18"/>
        </w:rPr>
        <w:t xml:space="preserve">dementia risk </w:t>
      </w:r>
      <w:r w:rsidRPr="00BB368E">
        <w:rPr>
          <w:rFonts w:cstheme="minorHAnsi"/>
          <w:sz w:val="18"/>
          <w:szCs w:val="18"/>
        </w:rPr>
        <w:t>adjusted for sex</w:t>
      </w:r>
      <w:r w:rsidRPr="00BB368E">
        <w:rPr>
          <w:rFonts w:cstheme="minorHAnsi"/>
          <w:i/>
          <w:iCs/>
          <w:sz w:val="18"/>
          <w:szCs w:val="18"/>
        </w:rPr>
        <w:t>, APOE</w:t>
      </w:r>
      <w:r w:rsidRPr="00BB368E">
        <w:rPr>
          <w:rFonts w:cstheme="minorHAnsi"/>
          <w:sz w:val="18"/>
          <w:szCs w:val="18"/>
        </w:rPr>
        <w:t xml:space="preserve"> ε4 status, cardiovascular problems, ethnic background and Townsend Deprivation Index (TDI). </w:t>
      </w:r>
    </w:p>
    <w:p w14:paraId="2DD1A276" w14:textId="77777777" w:rsidR="00EF2B52" w:rsidRPr="00BB368E" w:rsidRDefault="00EF2B52" w:rsidP="00EF2B52">
      <w:pPr>
        <w:rPr>
          <w:rFonts w:cstheme="minorHAnsi"/>
          <w:sz w:val="18"/>
          <w:szCs w:val="18"/>
        </w:rPr>
      </w:pPr>
      <w:r w:rsidRPr="00BB368E">
        <w:rPr>
          <w:rFonts w:cstheme="minorHAnsi"/>
          <w:sz w:val="18"/>
          <w:szCs w:val="18"/>
        </w:rPr>
        <w:t>CRP=C-reactive Protein, WBC=White Blood Cell Count</w:t>
      </w:r>
    </w:p>
    <w:p w14:paraId="0EA32DD2" w14:textId="4026E131" w:rsidR="00560BB6" w:rsidRDefault="00560BB6">
      <w:pPr>
        <w:rPr>
          <w:rFonts w:cstheme="minorHAnsi"/>
          <w:sz w:val="18"/>
          <w:szCs w:val="18"/>
        </w:rPr>
      </w:pPr>
    </w:p>
    <w:p w14:paraId="2E99D850" w14:textId="5F0C41CA" w:rsidR="007E1607" w:rsidRDefault="007E1607">
      <w:pPr>
        <w:rPr>
          <w:rFonts w:cstheme="minorHAnsi"/>
          <w:sz w:val="18"/>
          <w:szCs w:val="18"/>
        </w:rPr>
      </w:pPr>
    </w:p>
    <w:p w14:paraId="7444BC38" w14:textId="77777777" w:rsidR="007E1607" w:rsidRPr="00BB368E" w:rsidRDefault="007E1607">
      <w:pPr>
        <w:rPr>
          <w:rFonts w:cstheme="minorHAnsi"/>
          <w:sz w:val="18"/>
          <w:szCs w:val="18"/>
        </w:rPr>
      </w:pPr>
    </w:p>
    <w:sectPr w:rsidR="007E1607" w:rsidRPr="00BB3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22"/>
    <w:rsid w:val="00014A13"/>
    <w:rsid w:val="00035951"/>
    <w:rsid w:val="00036C28"/>
    <w:rsid w:val="000E13CB"/>
    <w:rsid w:val="00101088"/>
    <w:rsid w:val="00121AC0"/>
    <w:rsid w:val="00151769"/>
    <w:rsid w:val="001C0C02"/>
    <w:rsid w:val="001E7237"/>
    <w:rsid w:val="00223C40"/>
    <w:rsid w:val="002C2031"/>
    <w:rsid w:val="003621EA"/>
    <w:rsid w:val="003650BF"/>
    <w:rsid w:val="00404048"/>
    <w:rsid w:val="004B6A97"/>
    <w:rsid w:val="00560BB6"/>
    <w:rsid w:val="00590F22"/>
    <w:rsid w:val="005B32F0"/>
    <w:rsid w:val="005D4692"/>
    <w:rsid w:val="006C0ECC"/>
    <w:rsid w:val="006D7445"/>
    <w:rsid w:val="00716392"/>
    <w:rsid w:val="007375A5"/>
    <w:rsid w:val="00776E25"/>
    <w:rsid w:val="00781F45"/>
    <w:rsid w:val="007E1607"/>
    <w:rsid w:val="007E6C50"/>
    <w:rsid w:val="00815145"/>
    <w:rsid w:val="00821E72"/>
    <w:rsid w:val="008751BC"/>
    <w:rsid w:val="00876691"/>
    <w:rsid w:val="008777CB"/>
    <w:rsid w:val="008810E0"/>
    <w:rsid w:val="008939DD"/>
    <w:rsid w:val="008D641E"/>
    <w:rsid w:val="008E3AC2"/>
    <w:rsid w:val="00942B07"/>
    <w:rsid w:val="0096304A"/>
    <w:rsid w:val="00974B22"/>
    <w:rsid w:val="00995DAC"/>
    <w:rsid w:val="00A36E1B"/>
    <w:rsid w:val="00A61B38"/>
    <w:rsid w:val="00B41FBC"/>
    <w:rsid w:val="00BB368E"/>
    <w:rsid w:val="00C119E1"/>
    <w:rsid w:val="00C708DF"/>
    <w:rsid w:val="00CF0143"/>
    <w:rsid w:val="00D84475"/>
    <w:rsid w:val="00DC6750"/>
    <w:rsid w:val="00E327D5"/>
    <w:rsid w:val="00EA2975"/>
    <w:rsid w:val="00EC2442"/>
    <w:rsid w:val="00EF2B52"/>
    <w:rsid w:val="00F6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BFB9C"/>
  <w15:chartTrackingRefBased/>
  <w15:docId w15:val="{91898C2B-388C-4019-9180-6DB658562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ztina Mekli</dc:creator>
  <cp:keywords/>
  <dc:description/>
  <cp:lastModifiedBy>chn off27</cp:lastModifiedBy>
  <cp:revision>6</cp:revision>
  <cp:lastPrinted>2023-06-02T12:22:00Z</cp:lastPrinted>
  <dcterms:created xsi:type="dcterms:W3CDTF">2023-05-31T14:12:00Z</dcterms:created>
  <dcterms:modified xsi:type="dcterms:W3CDTF">2023-06-27T12:56:00Z</dcterms:modified>
</cp:coreProperties>
</file>